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54F9D" w14:textId="10594BC5" w:rsidR="00F21843" w:rsidRDefault="007B0DB9">
      <w:pPr>
        <w:rPr>
          <w:rFonts w:eastAsia="等线"/>
          <w:color w:val="000000"/>
          <w:sz w:val="20"/>
          <w:szCs w:val="20"/>
        </w:rPr>
      </w:pPr>
      <w:r w:rsidRPr="007B0DB9">
        <w:t xml:space="preserve">Supplementary Table </w:t>
      </w:r>
      <w:r>
        <w:t>2</w:t>
      </w:r>
      <w:r w:rsidR="00071FBF" w:rsidRPr="00F452F3">
        <w:t>.</w:t>
      </w:r>
      <w:r w:rsidR="00D35B16">
        <w:rPr>
          <w:rFonts w:hint="eastAsia"/>
        </w:rPr>
        <w:t xml:space="preserve"> </w:t>
      </w:r>
      <w:r w:rsidR="00D35B16" w:rsidRPr="00D35B16">
        <w:t>Comparison of SNR, SUVmax</w:t>
      </w:r>
      <w:r w:rsidR="005E30A5">
        <w:t>,</w:t>
      </w:r>
      <w:r w:rsidR="00D35B16" w:rsidRPr="00D35B16">
        <w:t xml:space="preserve"> and TBR of images with different acquisition durations reconstructed by </w:t>
      </w:r>
      <w:r w:rsidR="008E7C7E" w:rsidRPr="00A83551">
        <w:rPr>
          <w:rFonts w:eastAsia="等线"/>
          <w:color w:val="000000"/>
        </w:rPr>
        <w:t>Gaussian filter</w:t>
      </w:r>
      <w:r w:rsidR="00D35B16" w:rsidRPr="00D35B16">
        <w:t xml:space="preserve"> and </w:t>
      </w:r>
      <w:r w:rsidR="008E7C7E" w:rsidRPr="00A83551">
        <w:rPr>
          <w:rFonts w:eastAsia="等线"/>
          <w:color w:val="000000"/>
        </w:rPr>
        <w:t>Deep-learning filter</w:t>
      </w:r>
    </w:p>
    <w:tbl>
      <w:tblPr>
        <w:tblW w:w="811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2298"/>
        <w:gridCol w:w="1134"/>
        <w:gridCol w:w="1701"/>
        <w:gridCol w:w="1985"/>
        <w:gridCol w:w="992"/>
      </w:tblGrid>
      <w:tr w:rsidR="00F21843" w:rsidRPr="00054895" w14:paraId="40FF7A10" w14:textId="77777777" w:rsidTr="00DB782D">
        <w:trPr>
          <w:trHeight w:val="20"/>
        </w:trPr>
        <w:tc>
          <w:tcPr>
            <w:tcW w:w="22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3E3AE73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054895">
              <w:rPr>
                <w:rFonts w:eastAsia="等线"/>
                <w:color w:val="000000"/>
                <w:sz w:val="21"/>
                <w:szCs w:val="21"/>
              </w:rPr>
              <w:t>Parameter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0A82314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054895">
              <w:rPr>
                <w:rFonts w:eastAsia="等线"/>
                <w:color w:val="000000"/>
                <w:sz w:val="21"/>
                <w:szCs w:val="21"/>
              </w:rPr>
              <w:t>Duration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D56A409" w14:textId="2C044836" w:rsidR="00F21843" w:rsidRPr="00054895" w:rsidRDefault="008E7C7E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8E7C7E">
              <w:rPr>
                <w:rFonts w:eastAsia="等线"/>
                <w:color w:val="000000"/>
                <w:sz w:val="21"/>
                <w:szCs w:val="21"/>
              </w:rPr>
              <w:t>Gaussian filter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FDFCB14" w14:textId="76DA1E35" w:rsidR="00F21843" w:rsidRPr="00054895" w:rsidRDefault="008E7C7E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8E7C7E">
              <w:rPr>
                <w:rFonts w:eastAsia="等线"/>
                <w:color w:val="000000"/>
                <w:sz w:val="21"/>
                <w:szCs w:val="21"/>
              </w:rPr>
              <w:t>Deep-learning filter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77EA7FE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P </w:t>
            </w:r>
            <w:r w:rsidRPr="00054895">
              <w:rPr>
                <w:rFonts w:eastAsia="等线"/>
                <w:color w:val="000000"/>
                <w:sz w:val="21"/>
                <w:szCs w:val="21"/>
              </w:rPr>
              <w:t>value</w:t>
            </w:r>
            <w:r w:rsidRPr="00054895">
              <w:rPr>
                <w:color w:val="000000"/>
                <w:sz w:val="21"/>
                <w:szCs w:val="21"/>
              </w:rPr>
              <w:t xml:space="preserve">　</w:t>
            </w:r>
          </w:p>
        </w:tc>
      </w:tr>
      <w:tr w:rsidR="00F21843" w:rsidRPr="00054895" w14:paraId="31BE3052" w14:textId="77777777" w:rsidTr="00DB782D">
        <w:trPr>
          <w:trHeight w:val="169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23FA99E5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S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EEB71D" w14:textId="77777777" w:rsidR="00F21843" w:rsidRPr="00054895" w:rsidRDefault="00F21843">
            <w:pPr>
              <w:autoSpaceDE w:val="0"/>
              <w:autoSpaceDN w:val="0"/>
              <w:adjustRightInd w:val="0"/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F3B3F7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4C022B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FBF3A0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F21843" w:rsidRPr="00054895" w14:paraId="47FFB047" w14:textId="77777777" w:rsidTr="00DB782D">
        <w:trPr>
          <w:trHeight w:val="132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6850828B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 xml:space="preserve">     Li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ACF6A5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10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7F0436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3.3 ± 0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D17797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8.4 ± 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E5ABE1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054895">
              <w:rPr>
                <w:color w:val="000000"/>
                <w:sz w:val="21"/>
                <w:szCs w:val="21"/>
              </w:rPr>
              <w:t xml:space="preserve"> &lt; 0.01</w:t>
            </w:r>
          </w:p>
        </w:tc>
      </w:tr>
      <w:tr w:rsidR="00F21843" w:rsidRPr="00054895" w14:paraId="33D765F4" w14:textId="77777777" w:rsidTr="00DB782D">
        <w:trPr>
          <w:trHeight w:val="2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371A6FF5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45CD85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20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EA0DAD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4.6 ± 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1BA60C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14.7 ± 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BE1278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054895">
              <w:rPr>
                <w:color w:val="000000"/>
                <w:sz w:val="21"/>
                <w:szCs w:val="21"/>
              </w:rPr>
              <w:t xml:space="preserve"> &lt; 0.01</w:t>
            </w:r>
          </w:p>
        </w:tc>
      </w:tr>
      <w:tr w:rsidR="00F21843" w:rsidRPr="00054895" w14:paraId="161DD787" w14:textId="77777777" w:rsidTr="00DB782D">
        <w:trPr>
          <w:trHeight w:val="2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696F0BBE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226A83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30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5D1269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5.6 ± 1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98126B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18.7 ± 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078FA1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054895">
              <w:rPr>
                <w:color w:val="000000"/>
                <w:sz w:val="21"/>
                <w:szCs w:val="21"/>
              </w:rPr>
              <w:t xml:space="preserve"> &lt; 0.01</w:t>
            </w:r>
          </w:p>
        </w:tc>
      </w:tr>
      <w:tr w:rsidR="00F21843" w:rsidRPr="00054895" w14:paraId="79A10880" w14:textId="77777777" w:rsidTr="00DB782D">
        <w:trPr>
          <w:trHeight w:val="2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11E206D3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2C89A5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60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A9533C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8 ± 1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EB0BE5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26.4 ± 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344DFF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054895">
              <w:rPr>
                <w:color w:val="000000"/>
                <w:sz w:val="21"/>
                <w:szCs w:val="21"/>
              </w:rPr>
              <w:t xml:space="preserve"> &lt; 0.01</w:t>
            </w:r>
          </w:p>
        </w:tc>
      </w:tr>
      <w:tr w:rsidR="00F21843" w:rsidRPr="00054895" w14:paraId="4F352A85" w14:textId="77777777" w:rsidTr="00DB782D">
        <w:trPr>
          <w:trHeight w:val="2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31D000AD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B6AF2A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120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6A8837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11.1 ± 3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F89B65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32.8 ± 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6E3D5E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054895">
              <w:rPr>
                <w:color w:val="000000"/>
                <w:sz w:val="21"/>
                <w:szCs w:val="21"/>
              </w:rPr>
              <w:t xml:space="preserve"> &lt; 0.01</w:t>
            </w:r>
          </w:p>
        </w:tc>
      </w:tr>
      <w:tr w:rsidR="00F21843" w:rsidRPr="00054895" w14:paraId="6D1EF000" w14:textId="77777777" w:rsidTr="00DB782D">
        <w:trPr>
          <w:trHeight w:val="2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45AD1565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1A9ECF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300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4B19E1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17.0 ± 4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2CACCD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EDE2B5" w14:textId="77777777" w:rsidR="00F21843" w:rsidRPr="00054895" w:rsidRDefault="00F21843">
            <w:pPr>
              <w:autoSpaceDE w:val="0"/>
              <w:autoSpaceDN w:val="0"/>
              <w:adjustRightInd w:val="0"/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F21843" w:rsidRPr="00054895" w14:paraId="656C93DF" w14:textId="77777777" w:rsidTr="00DB782D">
        <w:trPr>
          <w:trHeight w:val="2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56EA1D52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 xml:space="preserve">     Aor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73AD3A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10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C96D20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3.7 ± 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6C438F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11.0 ± 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68A41C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054895">
              <w:rPr>
                <w:color w:val="000000"/>
                <w:sz w:val="21"/>
                <w:szCs w:val="21"/>
              </w:rPr>
              <w:t xml:space="preserve"> &lt; 0.01</w:t>
            </w:r>
          </w:p>
        </w:tc>
      </w:tr>
      <w:tr w:rsidR="00F21843" w:rsidRPr="00054895" w14:paraId="77DE7F83" w14:textId="77777777" w:rsidTr="00DB782D">
        <w:trPr>
          <w:trHeight w:val="2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1171B9B7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EE63F1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20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7CF2D0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5.1 ± 1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7BDC5F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16.7 ± 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C1F4F0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054895">
              <w:rPr>
                <w:color w:val="000000"/>
                <w:sz w:val="21"/>
                <w:szCs w:val="21"/>
              </w:rPr>
              <w:t xml:space="preserve"> &lt; 0.01</w:t>
            </w:r>
          </w:p>
        </w:tc>
      </w:tr>
      <w:tr w:rsidR="00F21843" w:rsidRPr="00054895" w14:paraId="396CBE13" w14:textId="77777777" w:rsidTr="00DB782D">
        <w:trPr>
          <w:trHeight w:val="2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2DCECD1C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9F8336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30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7998DE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6.2 ± 1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EA4601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19.4 ± 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8C6789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054895">
              <w:rPr>
                <w:color w:val="000000"/>
                <w:sz w:val="21"/>
                <w:szCs w:val="21"/>
              </w:rPr>
              <w:t xml:space="preserve"> &lt; 0.01</w:t>
            </w:r>
          </w:p>
        </w:tc>
      </w:tr>
      <w:tr w:rsidR="00F21843" w:rsidRPr="00054895" w14:paraId="05042585" w14:textId="77777777" w:rsidTr="00DB782D">
        <w:trPr>
          <w:trHeight w:val="2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1BC4A76F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582091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60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E6534F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8.6 ± 2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16E879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24.6 ± 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E13D94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054895">
              <w:rPr>
                <w:color w:val="000000"/>
                <w:sz w:val="21"/>
                <w:szCs w:val="21"/>
              </w:rPr>
              <w:t xml:space="preserve"> &lt; 0.01</w:t>
            </w:r>
          </w:p>
        </w:tc>
      </w:tr>
      <w:tr w:rsidR="00F21843" w:rsidRPr="00054895" w14:paraId="2D41A0AD" w14:textId="77777777" w:rsidTr="00DB782D">
        <w:trPr>
          <w:trHeight w:val="2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0B200F20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F0EDC1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120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DDE89F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11.9 ± 3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31D7A0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30.5 ± 1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2A1A5A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054895">
              <w:rPr>
                <w:color w:val="000000"/>
                <w:sz w:val="21"/>
                <w:szCs w:val="21"/>
              </w:rPr>
              <w:t xml:space="preserve"> &lt; 0.01</w:t>
            </w:r>
          </w:p>
        </w:tc>
      </w:tr>
      <w:tr w:rsidR="00F21843" w:rsidRPr="00054895" w14:paraId="1E3F7B67" w14:textId="77777777" w:rsidTr="00DB782D">
        <w:trPr>
          <w:trHeight w:val="2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49BDC63E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6B179C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300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758267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18.8 ± 6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18953D" w14:textId="77777777" w:rsidR="00F21843" w:rsidRPr="00054895" w:rsidRDefault="00F21843">
            <w:pPr>
              <w:autoSpaceDE w:val="0"/>
              <w:autoSpaceDN w:val="0"/>
              <w:adjustRightInd w:val="0"/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222DB0" w14:textId="77777777" w:rsidR="00F21843" w:rsidRPr="00054895" w:rsidRDefault="00F21843">
            <w:pPr>
              <w:autoSpaceDE w:val="0"/>
              <w:autoSpaceDN w:val="0"/>
              <w:adjustRightInd w:val="0"/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F21843" w:rsidRPr="00054895" w14:paraId="1B62DD7E" w14:textId="77777777" w:rsidTr="00DB782D">
        <w:trPr>
          <w:trHeight w:val="2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046DD652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SUVma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C3A83D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19D239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A2B909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A1706E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F21843" w:rsidRPr="00054895" w14:paraId="031A562C" w14:textId="77777777" w:rsidTr="00DB782D">
        <w:trPr>
          <w:trHeight w:val="2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3AD7E0B9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 xml:space="preserve">     Lesion of CRC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D4EAA8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10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3AF384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26.1 ± 14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9CE98B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21.7 ± 1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B84420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054895">
              <w:rPr>
                <w:color w:val="000000"/>
                <w:sz w:val="21"/>
                <w:szCs w:val="21"/>
              </w:rPr>
              <w:t xml:space="preserve"> &lt; 0.01</w:t>
            </w:r>
          </w:p>
        </w:tc>
      </w:tr>
      <w:tr w:rsidR="00F21843" w:rsidRPr="00054895" w14:paraId="7DDC9C51" w14:textId="77777777" w:rsidTr="00DB782D">
        <w:trPr>
          <w:trHeight w:val="2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24688198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40731F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20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8D4102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24.0 ± 14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03ADEA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20.4 ± 1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33A8B8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054895">
              <w:rPr>
                <w:color w:val="000000"/>
                <w:sz w:val="21"/>
                <w:szCs w:val="21"/>
              </w:rPr>
              <w:t xml:space="preserve"> &lt; 0.01</w:t>
            </w:r>
          </w:p>
        </w:tc>
      </w:tr>
      <w:tr w:rsidR="00F21843" w:rsidRPr="00054895" w14:paraId="0495866B" w14:textId="77777777" w:rsidTr="00DB782D">
        <w:trPr>
          <w:trHeight w:val="2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1365CAD6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232D83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30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95D627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23.4 ± 13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456EA9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19.9 ± 1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B310BA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054895">
              <w:rPr>
                <w:color w:val="000000"/>
                <w:sz w:val="21"/>
                <w:szCs w:val="21"/>
              </w:rPr>
              <w:t xml:space="preserve"> &lt; 0.01</w:t>
            </w:r>
          </w:p>
        </w:tc>
      </w:tr>
      <w:tr w:rsidR="00F21843" w:rsidRPr="00054895" w14:paraId="75AE0D85" w14:textId="77777777" w:rsidTr="00DB782D">
        <w:trPr>
          <w:trHeight w:val="2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775257FD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0669B1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60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116A9D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22.8 ± 14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33F588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19.5 ± 1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5F3CD9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054895">
              <w:rPr>
                <w:color w:val="000000"/>
                <w:sz w:val="21"/>
                <w:szCs w:val="21"/>
              </w:rPr>
              <w:t xml:space="preserve"> &lt; 0.01</w:t>
            </w:r>
          </w:p>
        </w:tc>
      </w:tr>
      <w:tr w:rsidR="00F21843" w:rsidRPr="00054895" w14:paraId="67F8AE45" w14:textId="77777777" w:rsidTr="00DB782D">
        <w:trPr>
          <w:trHeight w:val="2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3149AC77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6A2286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120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BB71F4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22.3 ± 14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0F8078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19.1 ± 1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C06BE9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054895">
              <w:rPr>
                <w:color w:val="000000"/>
                <w:sz w:val="21"/>
                <w:szCs w:val="21"/>
              </w:rPr>
              <w:t xml:space="preserve"> &lt; 0.01</w:t>
            </w:r>
          </w:p>
        </w:tc>
      </w:tr>
      <w:tr w:rsidR="00F21843" w:rsidRPr="00054895" w14:paraId="5307D599" w14:textId="77777777" w:rsidTr="00DB782D">
        <w:trPr>
          <w:trHeight w:val="2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4A428B18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DF057C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300S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E26A39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21.6 ± 1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680155" w14:textId="77777777" w:rsidR="00F21843" w:rsidRPr="00054895" w:rsidRDefault="00F21843">
            <w:pPr>
              <w:autoSpaceDE w:val="0"/>
              <w:autoSpaceDN w:val="0"/>
              <w:adjustRightInd w:val="0"/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F21843" w:rsidRPr="00054895" w14:paraId="38F3A711" w14:textId="77777777" w:rsidTr="00DB782D">
        <w:trPr>
          <w:trHeight w:val="2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6E9A1F81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 xml:space="preserve">     Liver metasta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B7784C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10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8ECCC1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10.3 ± 6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51FD73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8.3 ± 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751000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054895">
              <w:rPr>
                <w:color w:val="000000"/>
                <w:sz w:val="21"/>
                <w:szCs w:val="21"/>
              </w:rPr>
              <w:t xml:space="preserve"> &lt; 0.01</w:t>
            </w:r>
          </w:p>
        </w:tc>
      </w:tr>
      <w:tr w:rsidR="00F21843" w:rsidRPr="00054895" w14:paraId="6A96F26B" w14:textId="77777777" w:rsidTr="00DB782D">
        <w:trPr>
          <w:trHeight w:val="2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765D138F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C453BA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20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CCED4C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9.6 ± 5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B857A7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7.8 ± 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074962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054895">
              <w:rPr>
                <w:color w:val="000000"/>
                <w:sz w:val="21"/>
                <w:szCs w:val="21"/>
              </w:rPr>
              <w:t xml:space="preserve"> &lt; 0.01</w:t>
            </w:r>
          </w:p>
        </w:tc>
      </w:tr>
      <w:tr w:rsidR="00F21843" w:rsidRPr="00054895" w14:paraId="4D9C2DAE" w14:textId="77777777" w:rsidTr="00DB782D">
        <w:trPr>
          <w:trHeight w:val="2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3BDEDE18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FB15C8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30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7F9C69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9.4 ± 5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A01A45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7.6 ± 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1CB6C3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054895">
              <w:rPr>
                <w:color w:val="000000"/>
                <w:sz w:val="21"/>
                <w:szCs w:val="21"/>
              </w:rPr>
              <w:t xml:space="preserve"> &lt; 0.01</w:t>
            </w:r>
          </w:p>
        </w:tc>
      </w:tr>
      <w:tr w:rsidR="00F21843" w:rsidRPr="00054895" w14:paraId="62157343" w14:textId="77777777" w:rsidTr="00DB782D">
        <w:trPr>
          <w:trHeight w:val="2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7B915A0D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38AFDE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60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BF96F7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8.8 ± 5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0F47DE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7.3 ± 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44C3B9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054895">
              <w:rPr>
                <w:color w:val="000000"/>
                <w:sz w:val="21"/>
                <w:szCs w:val="21"/>
              </w:rPr>
              <w:t xml:space="preserve"> &lt; 0.01</w:t>
            </w:r>
          </w:p>
        </w:tc>
      </w:tr>
      <w:tr w:rsidR="00F21843" w:rsidRPr="00054895" w14:paraId="5F8EE04E" w14:textId="77777777" w:rsidTr="00DB782D">
        <w:trPr>
          <w:trHeight w:val="2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6BF3B01F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B88CD8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120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0036C7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8.5 ± 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4230F4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7.2 ± 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5CF77A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054895">
              <w:rPr>
                <w:color w:val="000000"/>
                <w:sz w:val="21"/>
                <w:szCs w:val="21"/>
              </w:rPr>
              <w:t xml:space="preserve"> &lt; 0.01</w:t>
            </w:r>
          </w:p>
        </w:tc>
      </w:tr>
      <w:tr w:rsidR="00F21843" w:rsidRPr="00054895" w14:paraId="582C77BC" w14:textId="77777777" w:rsidTr="00DB782D">
        <w:trPr>
          <w:trHeight w:val="2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073FFA23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6BD679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300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0FBDEC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8.4 ± 5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F5B1AB" w14:textId="77777777" w:rsidR="00F21843" w:rsidRPr="00054895" w:rsidRDefault="00F21843">
            <w:pPr>
              <w:autoSpaceDE w:val="0"/>
              <w:autoSpaceDN w:val="0"/>
              <w:adjustRightInd w:val="0"/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ADCA08" w14:textId="77777777" w:rsidR="00F21843" w:rsidRPr="00054895" w:rsidRDefault="00F21843">
            <w:pPr>
              <w:autoSpaceDE w:val="0"/>
              <w:autoSpaceDN w:val="0"/>
              <w:adjustRightInd w:val="0"/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F21843" w:rsidRPr="00054895" w14:paraId="511A1B6F" w14:textId="77777777" w:rsidTr="00DB782D">
        <w:trPr>
          <w:trHeight w:val="2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3CFA578A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TB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FD26B7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C335AB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EE85E9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941C9A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F21843" w:rsidRPr="00054895" w14:paraId="631B1A5D" w14:textId="77777777" w:rsidTr="00DB782D">
        <w:trPr>
          <w:trHeight w:val="2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719B42D8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 xml:space="preserve">     Lesion of CRC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604A48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10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0EA910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10.5 ± 5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789CDC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8.7 ± 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2679CA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054895">
              <w:rPr>
                <w:color w:val="000000"/>
                <w:sz w:val="21"/>
                <w:szCs w:val="21"/>
              </w:rPr>
              <w:t xml:space="preserve"> &lt; 0.01</w:t>
            </w:r>
          </w:p>
        </w:tc>
      </w:tr>
      <w:tr w:rsidR="00F21843" w:rsidRPr="00054895" w14:paraId="3428DE7A" w14:textId="77777777" w:rsidTr="00DB782D">
        <w:trPr>
          <w:trHeight w:val="2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21CF55C7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1A6DAA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20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EDD957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9.7 ± 5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B7BC7F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8.2 ± 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C6F81A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054895">
              <w:rPr>
                <w:color w:val="000000"/>
                <w:sz w:val="21"/>
                <w:szCs w:val="21"/>
              </w:rPr>
              <w:t xml:space="preserve"> &lt; 0.01</w:t>
            </w:r>
          </w:p>
        </w:tc>
      </w:tr>
      <w:tr w:rsidR="00F21843" w:rsidRPr="00054895" w14:paraId="1F706D34" w14:textId="77777777" w:rsidTr="00DB782D">
        <w:trPr>
          <w:trHeight w:val="2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1EEBD0C7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B52FB1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30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F38B7D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9.4 ± 4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3B33B9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8.1 ± 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3BF69B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054895">
              <w:rPr>
                <w:color w:val="000000"/>
                <w:sz w:val="21"/>
                <w:szCs w:val="21"/>
              </w:rPr>
              <w:t xml:space="preserve"> &lt; 0.01</w:t>
            </w:r>
          </w:p>
        </w:tc>
      </w:tr>
      <w:tr w:rsidR="00F21843" w:rsidRPr="00054895" w14:paraId="74F183C2" w14:textId="77777777" w:rsidTr="00DB782D">
        <w:trPr>
          <w:trHeight w:val="2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371A3603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96EDEE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60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3278F6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9.2 ± 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57435E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7.9 ± 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C04A5D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054895">
              <w:rPr>
                <w:color w:val="000000"/>
                <w:sz w:val="21"/>
                <w:szCs w:val="21"/>
              </w:rPr>
              <w:t xml:space="preserve"> &lt; 0.01</w:t>
            </w:r>
          </w:p>
        </w:tc>
      </w:tr>
      <w:tr w:rsidR="00F21843" w:rsidRPr="00054895" w14:paraId="666D77A3" w14:textId="77777777" w:rsidTr="00DB782D">
        <w:trPr>
          <w:trHeight w:val="2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7058AF98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555FD2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120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49A9AC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9.0 ± 5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FEEFAC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7.8 ± 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3D5833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054895">
              <w:rPr>
                <w:color w:val="000000"/>
                <w:sz w:val="21"/>
                <w:szCs w:val="21"/>
              </w:rPr>
              <w:t xml:space="preserve"> &lt; 0.01</w:t>
            </w:r>
          </w:p>
        </w:tc>
      </w:tr>
      <w:tr w:rsidR="00F21843" w:rsidRPr="00054895" w14:paraId="2FE6BA0D" w14:textId="77777777" w:rsidTr="00DB782D">
        <w:trPr>
          <w:trHeight w:val="2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1093A3A0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F8EAD3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300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554EE3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8.8 ± 4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C010B8" w14:textId="77777777" w:rsidR="00F21843" w:rsidRPr="00054895" w:rsidRDefault="00F21843">
            <w:pPr>
              <w:autoSpaceDE w:val="0"/>
              <w:autoSpaceDN w:val="0"/>
              <w:adjustRightInd w:val="0"/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4E0370" w14:textId="77777777" w:rsidR="00F21843" w:rsidRPr="00054895" w:rsidRDefault="00F21843">
            <w:pPr>
              <w:autoSpaceDE w:val="0"/>
              <w:autoSpaceDN w:val="0"/>
              <w:adjustRightInd w:val="0"/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F21843" w:rsidRPr="00054895" w14:paraId="24CD1783" w14:textId="77777777" w:rsidTr="00DB782D">
        <w:trPr>
          <w:trHeight w:val="2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417C60CF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 xml:space="preserve">     Liver metasta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9AC81A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10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FB84A8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4.5 ± 2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1CFA7F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3.6 ± 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C2AF56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054895">
              <w:rPr>
                <w:color w:val="000000"/>
                <w:sz w:val="21"/>
                <w:szCs w:val="21"/>
              </w:rPr>
              <w:t xml:space="preserve"> &lt; 0.01</w:t>
            </w:r>
          </w:p>
        </w:tc>
      </w:tr>
      <w:tr w:rsidR="00F21843" w:rsidRPr="00054895" w14:paraId="63D5CC3D" w14:textId="77777777" w:rsidTr="00DB782D">
        <w:trPr>
          <w:trHeight w:val="2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6B0BC8F1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28B9EA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20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71234B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4.2 ± 2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63D38D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3.9 ± 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B7CA39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054895">
              <w:rPr>
                <w:color w:val="000000"/>
                <w:sz w:val="21"/>
                <w:szCs w:val="21"/>
              </w:rPr>
              <w:t xml:space="preserve"> &lt; 0.01</w:t>
            </w:r>
          </w:p>
        </w:tc>
      </w:tr>
      <w:tr w:rsidR="00F21843" w:rsidRPr="00054895" w14:paraId="5DED1786" w14:textId="77777777" w:rsidTr="00DB782D">
        <w:trPr>
          <w:trHeight w:val="2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1C0930B4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9E3C7D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30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834BBE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3.9 ± 2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FDAB0A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3.3 ± 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977194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054895">
              <w:rPr>
                <w:color w:val="000000"/>
                <w:sz w:val="21"/>
                <w:szCs w:val="21"/>
              </w:rPr>
              <w:t xml:space="preserve"> &lt; 0.01</w:t>
            </w:r>
          </w:p>
        </w:tc>
      </w:tr>
      <w:tr w:rsidR="00F21843" w:rsidRPr="00054895" w14:paraId="71684167" w14:textId="77777777" w:rsidTr="00DB782D">
        <w:trPr>
          <w:trHeight w:val="2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6BAC6AEF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8F4B4F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60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48F28A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3.8 ± 2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8D4DA2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3.2 ± 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E80DDA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054895">
              <w:rPr>
                <w:color w:val="000000"/>
                <w:sz w:val="21"/>
                <w:szCs w:val="21"/>
              </w:rPr>
              <w:t xml:space="preserve"> &lt; 0.01</w:t>
            </w:r>
          </w:p>
        </w:tc>
      </w:tr>
      <w:tr w:rsidR="00F21843" w:rsidRPr="00054895" w14:paraId="015C0573" w14:textId="77777777" w:rsidTr="00DB782D">
        <w:trPr>
          <w:trHeight w:val="2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47A20B1F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918419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120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8572C6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3.7 ± 2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90D88A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3.2 ± 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D01255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054895">
              <w:rPr>
                <w:color w:val="000000"/>
                <w:sz w:val="21"/>
                <w:szCs w:val="21"/>
              </w:rPr>
              <w:t xml:space="preserve"> &lt; 0.01</w:t>
            </w:r>
          </w:p>
        </w:tc>
      </w:tr>
      <w:tr w:rsidR="00F21843" w:rsidRPr="00054895" w14:paraId="3F1A7104" w14:textId="77777777" w:rsidTr="00DB782D">
        <w:trPr>
          <w:trHeight w:val="2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4249B397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7B8525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300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AFA0DA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3.7 ± 2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BA9ED1" w14:textId="77777777" w:rsidR="00F21843" w:rsidRPr="00054895" w:rsidRDefault="00F21843">
            <w:pPr>
              <w:autoSpaceDE w:val="0"/>
              <w:autoSpaceDN w:val="0"/>
              <w:adjustRightInd w:val="0"/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6B86AD" w14:textId="77777777" w:rsidR="00F21843" w:rsidRPr="00054895" w:rsidRDefault="00F21843">
            <w:pPr>
              <w:autoSpaceDE w:val="0"/>
              <w:autoSpaceDN w:val="0"/>
              <w:adjustRightInd w:val="0"/>
              <w:jc w:val="right"/>
              <w:rPr>
                <w:color w:val="000000"/>
                <w:sz w:val="21"/>
                <w:szCs w:val="21"/>
              </w:rPr>
            </w:pPr>
          </w:p>
        </w:tc>
      </w:tr>
      <w:tr w:rsidR="00F21843" w:rsidRPr="00054895" w14:paraId="24AEA5F1" w14:textId="77777777" w:rsidTr="00DB782D">
        <w:trPr>
          <w:trHeight w:val="2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746E7BF2" w14:textId="4DB12CF3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T</w:t>
            </w:r>
            <w:r w:rsidR="00E02450">
              <w:rPr>
                <w:color w:val="000000"/>
                <w:sz w:val="21"/>
                <w:szCs w:val="21"/>
              </w:rPr>
              <w:t>AR</w:t>
            </w:r>
            <w:r w:rsidR="002A5E78" w:rsidRPr="00054895">
              <w:rPr>
                <w:sz w:val="21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95D66B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4FA91B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17294D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986D86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F21843" w:rsidRPr="00054895" w14:paraId="25FC12F2" w14:textId="77777777" w:rsidTr="00DB782D">
        <w:trPr>
          <w:trHeight w:val="2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5B20D67B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D114E9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10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1BFB86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6.5 ± 4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8D0517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7.4 ± 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093326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054895">
              <w:rPr>
                <w:color w:val="000000"/>
                <w:sz w:val="21"/>
                <w:szCs w:val="21"/>
              </w:rPr>
              <w:t xml:space="preserve"> &gt; 0.05</w:t>
            </w:r>
          </w:p>
        </w:tc>
      </w:tr>
      <w:tr w:rsidR="00F21843" w:rsidRPr="00054895" w14:paraId="48A2EAFA" w14:textId="77777777" w:rsidTr="00DB782D">
        <w:trPr>
          <w:trHeight w:val="2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526F9518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B7A8FD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20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DAC1A3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6.9 ± 4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4347E1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7.5 ± 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296F62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054895">
              <w:rPr>
                <w:color w:val="000000"/>
                <w:sz w:val="21"/>
                <w:szCs w:val="21"/>
              </w:rPr>
              <w:t xml:space="preserve"> &gt; 0.05</w:t>
            </w:r>
          </w:p>
        </w:tc>
      </w:tr>
      <w:tr w:rsidR="00F21843" w:rsidRPr="00054895" w14:paraId="6F47DD1D" w14:textId="77777777" w:rsidTr="00DB782D">
        <w:trPr>
          <w:trHeight w:val="2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2D1D53A3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1E4D62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30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8B9924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6.9 ± 4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7EF389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7.4 ± 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51B98C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054895">
              <w:rPr>
                <w:color w:val="000000"/>
                <w:sz w:val="21"/>
                <w:szCs w:val="21"/>
              </w:rPr>
              <w:t xml:space="preserve"> &gt; 0.05</w:t>
            </w:r>
          </w:p>
        </w:tc>
      </w:tr>
      <w:tr w:rsidR="00F21843" w:rsidRPr="00054895" w14:paraId="3522BD32" w14:textId="77777777" w:rsidTr="00DB782D">
        <w:trPr>
          <w:trHeight w:val="2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32FA96A6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72348C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60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56BB53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7.1 ± 4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5D182C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7.2 ± 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753298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054895">
              <w:rPr>
                <w:color w:val="000000"/>
                <w:sz w:val="21"/>
                <w:szCs w:val="21"/>
              </w:rPr>
              <w:t xml:space="preserve"> &gt; 0.05</w:t>
            </w:r>
          </w:p>
        </w:tc>
      </w:tr>
      <w:tr w:rsidR="00F21843" w:rsidRPr="00054895" w14:paraId="22013023" w14:textId="77777777" w:rsidTr="00DB782D">
        <w:trPr>
          <w:trHeight w:val="2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10C1080D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5E88E1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120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B5F562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7.1 ± 4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937BAF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7.1 ± 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FC9C34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054895">
              <w:rPr>
                <w:color w:val="000000"/>
                <w:sz w:val="21"/>
                <w:szCs w:val="21"/>
              </w:rPr>
              <w:t xml:space="preserve"> &gt; 0.05</w:t>
            </w:r>
          </w:p>
        </w:tc>
      </w:tr>
      <w:tr w:rsidR="00F21843" w:rsidRPr="00054895" w14:paraId="63E2CF9D" w14:textId="77777777" w:rsidTr="00DB782D">
        <w:trPr>
          <w:trHeight w:val="20"/>
        </w:trPr>
        <w:tc>
          <w:tcPr>
            <w:tcW w:w="229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A07FDD" w14:textId="77777777" w:rsidR="00F21843" w:rsidRPr="00054895" w:rsidRDefault="00F2184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561043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300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BA9F0D" w14:textId="77777777" w:rsidR="00F21843" w:rsidRPr="00054895" w:rsidRDefault="00F21843">
            <w:pPr>
              <w:autoSpaceDE w:val="0"/>
              <w:autoSpaceDN w:val="0"/>
              <w:adjustRightInd w:val="0"/>
              <w:jc w:val="left"/>
              <w:rPr>
                <w:color w:val="000000"/>
                <w:sz w:val="21"/>
                <w:szCs w:val="21"/>
              </w:rPr>
            </w:pPr>
            <w:r w:rsidRPr="00054895">
              <w:rPr>
                <w:color w:val="000000"/>
                <w:sz w:val="21"/>
                <w:szCs w:val="21"/>
              </w:rPr>
              <w:t>7.5 ± 4.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747EDB" w14:textId="77777777" w:rsidR="00F21843" w:rsidRPr="00054895" w:rsidRDefault="00F21843">
            <w:pPr>
              <w:autoSpaceDE w:val="0"/>
              <w:autoSpaceDN w:val="0"/>
              <w:adjustRightInd w:val="0"/>
              <w:jc w:val="right"/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336CD4" w14:textId="77777777" w:rsidR="00F21843" w:rsidRPr="00054895" w:rsidRDefault="00F21843">
            <w:pPr>
              <w:autoSpaceDE w:val="0"/>
              <w:autoSpaceDN w:val="0"/>
              <w:adjustRightInd w:val="0"/>
              <w:jc w:val="right"/>
              <w:rPr>
                <w:color w:val="000000"/>
                <w:sz w:val="21"/>
                <w:szCs w:val="21"/>
              </w:rPr>
            </w:pPr>
          </w:p>
        </w:tc>
      </w:tr>
    </w:tbl>
    <w:p w14:paraId="247A8EA2" w14:textId="77777777" w:rsidR="002A5E78" w:rsidRDefault="002A5E78" w:rsidP="002A5E78">
      <w:r w:rsidRPr="00B95D67">
        <w:t xml:space="preserve">* </w:t>
      </w:r>
      <w:r>
        <w:t xml:space="preserve">TAR, </w:t>
      </w:r>
      <w:r>
        <w:rPr>
          <w:rFonts w:hint="eastAsia"/>
        </w:rPr>
        <w:t xml:space="preserve">the </w:t>
      </w:r>
      <w:r>
        <w:t>CRC</w:t>
      </w:r>
      <w:r>
        <w:rPr>
          <w:rFonts w:hint="eastAsia"/>
        </w:rPr>
        <w:t>s</w:t>
      </w:r>
      <w:r w:rsidRPr="00FC569F">
        <w:t xml:space="preserve"> tumor-to-adjacent bowel ratio</w:t>
      </w:r>
    </w:p>
    <w:p w14:paraId="23DD335C" w14:textId="78080E3C" w:rsidR="00F21843" w:rsidRPr="002A5E78" w:rsidRDefault="00F21843">
      <w:pPr>
        <w:rPr>
          <w:rFonts w:eastAsia="等线"/>
          <w:color w:val="000000"/>
          <w:sz w:val="20"/>
          <w:szCs w:val="20"/>
        </w:rPr>
      </w:pPr>
    </w:p>
    <w:p w14:paraId="68170E61" w14:textId="578F7F5F" w:rsidR="00F21843" w:rsidRDefault="00F21843">
      <w:pPr>
        <w:rPr>
          <w:rFonts w:eastAsia="等线"/>
          <w:color w:val="000000"/>
          <w:sz w:val="20"/>
          <w:szCs w:val="20"/>
        </w:rPr>
      </w:pPr>
    </w:p>
    <w:p w14:paraId="37163B13" w14:textId="77777777" w:rsidR="00F21843" w:rsidRPr="00F452F3" w:rsidRDefault="00F21843"/>
    <w:sectPr w:rsidR="00F21843" w:rsidRPr="00F452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ABA"/>
    <w:rsid w:val="00054895"/>
    <w:rsid w:val="00071FBF"/>
    <w:rsid w:val="00255CCD"/>
    <w:rsid w:val="002A5E78"/>
    <w:rsid w:val="00333DDC"/>
    <w:rsid w:val="003764EA"/>
    <w:rsid w:val="00433ABA"/>
    <w:rsid w:val="004775C7"/>
    <w:rsid w:val="005E30A5"/>
    <w:rsid w:val="0064657E"/>
    <w:rsid w:val="00757BED"/>
    <w:rsid w:val="00796DED"/>
    <w:rsid w:val="007B0DB9"/>
    <w:rsid w:val="007D33A6"/>
    <w:rsid w:val="008E7C7E"/>
    <w:rsid w:val="00B44502"/>
    <w:rsid w:val="00B731F2"/>
    <w:rsid w:val="00D35B16"/>
    <w:rsid w:val="00DB782D"/>
    <w:rsid w:val="00E02450"/>
    <w:rsid w:val="00F21843"/>
    <w:rsid w:val="00F45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C7B59"/>
  <w15:chartTrackingRefBased/>
  <w15:docId w15:val="{CB9E76E3-1E02-4E5F-A819-44F2595B9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5-3">
    <w:name w:val="Grid Table 5 Dark Accent 3"/>
    <w:basedOn w:val="a1"/>
    <w:uiPriority w:val="50"/>
    <w:rsid w:val="00255CC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725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6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271</Words>
  <Characters>1549</Characters>
  <Application>Microsoft Office Word</Application>
  <DocSecurity>0</DocSecurity>
  <Lines>12</Lines>
  <Paragraphs>3</Paragraphs>
  <ScaleCrop>false</ScaleCrop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entao</dc:creator>
  <cp:keywords/>
  <dc:description/>
  <cp:lastModifiedBy>liu entao</cp:lastModifiedBy>
  <cp:revision>29</cp:revision>
  <dcterms:created xsi:type="dcterms:W3CDTF">2023-02-09T09:25:00Z</dcterms:created>
  <dcterms:modified xsi:type="dcterms:W3CDTF">2023-06-05T02:11:00Z</dcterms:modified>
</cp:coreProperties>
</file>